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415B1" w14:textId="75094868" w:rsidR="008A5341" w:rsidRPr="000D53DE" w:rsidRDefault="008A5341" w:rsidP="008A5341">
      <w:pPr>
        <w:rPr>
          <w:rFonts w:cs="Times New Roman"/>
          <w:i/>
          <w:iCs/>
        </w:rPr>
      </w:pPr>
      <w:r w:rsidRPr="000D53DE">
        <w:rPr>
          <w:rFonts w:cs="Times New Roman"/>
          <w:b/>
          <w:bCs/>
          <w:i/>
          <w:iCs/>
        </w:rPr>
        <w:t xml:space="preserve">Supplementary Table </w:t>
      </w:r>
      <w:r w:rsidR="00A62B10">
        <w:rPr>
          <w:rFonts w:cs="Times New Roman"/>
          <w:b/>
          <w:bCs/>
          <w:i/>
          <w:iCs/>
        </w:rPr>
        <w:t>6</w:t>
      </w:r>
      <w:r w:rsidRPr="000D53DE">
        <w:rPr>
          <w:rFonts w:cs="Times New Roman"/>
          <w:b/>
          <w:bCs/>
          <w:i/>
          <w:iCs/>
        </w:rPr>
        <w:t>.</w:t>
      </w:r>
      <w:r w:rsidRPr="000D53DE">
        <w:rPr>
          <w:rFonts w:cs="Times New Roman"/>
          <w:i/>
          <w:iCs/>
        </w:rPr>
        <w:t xml:space="preserve"> Results of logistic regression models for systemic AE after 1</w:t>
      </w:r>
      <w:r w:rsidRPr="000D53DE">
        <w:rPr>
          <w:rFonts w:cs="Times New Roman"/>
          <w:i/>
          <w:iCs/>
          <w:vertAlign w:val="superscript"/>
        </w:rPr>
        <w:t>st</w:t>
      </w:r>
      <w:r w:rsidRPr="000D53DE">
        <w:rPr>
          <w:rFonts w:cs="Times New Roman"/>
          <w:i/>
          <w:iCs/>
        </w:rPr>
        <w:t xml:space="preserve"> and 2</w:t>
      </w:r>
      <w:r w:rsidRPr="000D53DE">
        <w:rPr>
          <w:rFonts w:cs="Times New Roman"/>
          <w:i/>
          <w:iCs/>
          <w:vertAlign w:val="superscript"/>
        </w:rPr>
        <w:t>nd</w:t>
      </w:r>
      <w:r w:rsidRPr="000D53DE">
        <w:rPr>
          <w:rFonts w:cs="Times New Roman"/>
          <w:i/>
          <w:iCs/>
        </w:rPr>
        <w:t xml:space="preserve"> doses. </w:t>
      </w:r>
    </w:p>
    <w:tbl>
      <w:tblPr>
        <w:tblW w:w="7824" w:type="dxa"/>
        <w:tblLook w:val="04A0" w:firstRow="1" w:lastRow="0" w:firstColumn="1" w:lastColumn="0" w:noHBand="0" w:noVBand="1"/>
      </w:tblPr>
      <w:tblGrid>
        <w:gridCol w:w="2547"/>
        <w:gridCol w:w="1158"/>
        <w:gridCol w:w="1158"/>
        <w:gridCol w:w="1012"/>
        <w:gridCol w:w="1005"/>
        <w:gridCol w:w="1077"/>
      </w:tblGrid>
      <w:tr w:rsidR="000D53DE" w:rsidRPr="000D53DE" w14:paraId="6C534510" w14:textId="77777777" w:rsidTr="00596F79">
        <w:trPr>
          <w:trHeight w:val="300"/>
        </w:trPr>
        <w:tc>
          <w:tcPr>
            <w:tcW w:w="78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1C30" w14:textId="77777777" w:rsidR="008A5341" w:rsidRPr="000D53DE" w:rsidRDefault="008A5341" w:rsidP="00596F79">
            <w:pPr>
              <w:jc w:val="center"/>
              <w:rPr>
                <w:rFonts w:cs="Times New Roman"/>
              </w:rPr>
            </w:pPr>
            <w:r w:rsidRPr="000D53DE">
              <w:rPr>
                <w:rFonts w:cs="Times New Roman"/>
              </w:rPr>
              <w:t>Systemic AE after 1st dose</w:t>
            </w:r>
          </w:p>
        </w:tc>
      </w:tr>
      <w:tr w:rsidR="000D53DE" w:rsidRPr="000D53DE" w14:paraId="2411EC38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58BE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5A73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Estim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B70F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Std. Erro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86A6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z valu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8417" w14:textId="77777777" w:rsidR="008A5341" w:rsidRPr="000D53DE" w:rsidRDefault="008A5341" w:rsidP="00596F79">
            <w:pPr>
              <w:rPr>
                <w:rFonts w:cs="Times New Roman"/>
              </w:rPr>
            </w:pPr>
            <w:proofErr w:type="spellStart"/>
            <w:r w:rsidRPr="000D53DE">
              <w:rPr>
                <w:rFonts w:cs="Times New Roman"/>
              </w:rPr>
              <w:t>Pr</w:t>
            </w:r>
            <w:proofErr w:type="spellEnd"/>
            <w:r w:rsidRPr="000D53DE">
              <w:rPr>
                <w:rFonts w:cs="Times New Roman"/>
              </w:rPr>
              <w:t>(&gt;|z|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54DF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</w:tr>
      <w:tr w:rsidR="000D53DE" w:rsidRPr="000D53DE" w14:paraId="035F6106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E7E6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(Intercept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4E4D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C175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5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650A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4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3209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6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516B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</w:tr>
      <w:tr w:rsidR="000D53DE" w:rsidRPr="000D53DE" w14:paraId="2677ED67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CD10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antiRBD_T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CD41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2CEC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52AC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1243.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4A8E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2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FAA9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</w:tr>
      <w:tr w:rsidR="000D53DE" w:rsidRPr="000D53DE" w14:paraId="693F4785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513F" w14:textId="77777777" w:rsidR="008A5341" w:rsidRPr="000D53DE" w:rsidRDefault="008A5341" w:rsidP="00596F79">
            <w:pPr>
              <w:rPr>
                <w:rFonts w:cs="Times New Roman"/>
              </w:rPr>
            </w:pPr>
            <w:proofErr w:type="spellStart"/>
            <w:r w:rsidRPr="000D53DE">
              <w:rPr>
                <w:rFonts w:cs="Times New Roman"/>
              </w:rPr>
              <w:t>Sex_Mal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CD02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0.9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8783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98DC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5027.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1BE6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F036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***</w:t>
            </w:r>
          </w:p>
        </w:tc>
      </w:tr>
      <w:tr w:rsidR="000D53DE" w:rsidRPr="000D53DE" w14:paraId="7175E371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A0F1" w14:textId="77777777" w:rsidR="008A5341" w:rsidRPr="000D53DE" w:rsidRDefault="008A5341" w:rsidP="00596F79">
            <w:pPr>
              <w:rPr>
                <w:rFonts w:cs="Times New Roman"/>
              </w:rPr>
            </w:pPr>
            <w:proofErr w:type="spellStart"/>
            <w:r w:rsidRPr="000D53DE">
              <w:rPr>
                <w:rFonts w:cs="Times New Roman"/>
              </w:rPr>
              <w:t>Previous_infection_Ye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1F69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1.5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BB2A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2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00B0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5545.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5640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A7E5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***</w:t>
            </w:r>
          </w:p>
        </w:tc>
      </w:tr>
      <w:tr w:rsidR="000D53DE" w:rsidRPr="000D53DE" w14:paraId="16036035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4B6E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BM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8BA8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0.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9DEC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442C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0.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12DF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6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A20C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</w:tr>
      <w:tr w:rsidR="000D53DE" w:rsidRPr="000D53DE" w14:paraId="4E24006C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8D6D" w14:textId="77777777" w:rsidR="008A5341" w:rsidRPr="000D53DE" w:rsidRDefault="008A5341" w:rsidP="00596F79">
            <w:pPr>
              <w:rPr>
                <w:rFonts w:cs="Times New Roman"/>
              </w:rPr>
            </w:pPr>
            <w:proofErr w:type="spellStart"/>
            <w:r w:rsidRPr="000D53DE">
              <w:rPr>
                <w:rFonts w:cs="Times New Roman"/>
              </w:rPr>
              <w:t>Firstline_HCWs_Ye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3C9A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CE05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1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42C6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7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7F2C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4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7B46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</w:tr>
      <w:tr w:rsidR="000D53DE" w:rsidRPr="000D53DE" w14:paraId="318D4C11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20D3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Ag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2694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0.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D321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913F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2642.0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0C2E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28EF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**</w:t>
            </w:r>
          </w:p>
        </w:tc>
      </w:tr>
      <w:tr w:rsidR="000D53DE" w:rsidRPr="000D53DE" w14:paraId="71E9C848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E997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0F4A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3DA9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4394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4DAB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8F36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</w:tr>
      <w:tr w:rsidR="000D53DE" w:rsidRPr="000D53DE" w14:paraId="3902DDED" w14:textId="77777777" w:rsidTr="00596F79">
        <w:trPr>
          <w:trHeight w:val="615"/>
        </w:trPr>
        <w:tc>
          <w:tcPr>
            <w:tcW w:w="78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55ECE" w14:textId="77777777" w:rsidR="008A5341" w:rsidRPr="000D53DE" w:rsidRDefault="008A5341" w:rsidP="00596F79">
            <w:pPr>
              <w:jc w:val="center"/>
              <w:rPr>
                <w:rFonts w:cs="Times New Roman"/>
              </w:rPr>
            </w:pPr>
            <w:r w:rsidRPr="000D53DE">
              <w:rPr>
                <w:rFonts w:cs="Times New Roman"/>
              </w:rPr>
              <w:t xml:space="preserve">Null deviance: 1064.48 on </w:t>
            </w:r>
            <w:proofErr w:type="gramStart"/>
            <w:r w:rsidRPr="000D53DE">
              <w:rPr>
                <w:rFonts w:cs="Times New Roman"/>
              </w:rPr>
              <w:t>933  degrees</w:t>
            </w:r>
            <w:proofErr w:type="gramEnd"/>
            <w:r w:rsidRPr="000D53DE">
              <w:rPr>
                <w:rFonts w:cs="Times New Roman"/>
              </w:rPr>
              <w:t xml:space="preserve"> of freedom; Residual deviance:  996.16  on 927  degrees of freedom; AIC: 1010.2</w:t>
            </w:r>
          </w:p>
        </w:tc>
      </w:tr>
      <w:tr w:rsidR="000D53DE" w:rsidRPr="000D53DE" w14:paraId="6CCDF8CC" w14:textId="77777777" w:rsidTr="00596F79">
        <w:trPr>
          <w:trHeight w:val="300"/>
        </w:trPr>
        <w:tc>
          <w:tcPr>
            <w:tcW w:w="78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A5D0" w14:textId="77777777" w:rsidR="008A5341" w:rsidRPr="000D53DE" w:rsidRDefault="008A5341" w:rsidP="00596F79">
            <w:pPr>
              <w:jc w:val="center"/>
              <w:rPr>
                <w:rFonts w:cs="Times New Roman"/>
              </w:rPr>
            </w:pPr>
            <w:r w:rsidRPr="000D53DE">
              <w:rPr>
                <w:rFonts w:cs="Times New Roman"/>
              </w:rPr>
              <w:t>Systemic AE after 2nd dose</w:t>
            </w:r>
          </w:p>
        </w:tc>
      </w:tr>
      <w:tr w:rsidR="000D53DE" w:rsidRPr="000D53DE" w14:paraId="01B9F09E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9AF4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4B65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Estim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49D8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Std. Erro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A987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z valu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7384" w14:textId="77777777" w:rsidR="008A5341" w:rsidRPr="000D53DE" w:rsidRDefault="008A5341" w:rsidP="00596F79">
            <w:pPr>
              <w:rPr>
                <w:rFonts w:cs="Times New Roman"/>
              </w:rPr>
            </w:pPr>
            <w:proofErr w:type="spellStart"/>
            <w:r w:rsidRPr="000D53DE">
              <w:rPr>
                <w:rFonts w:cs="Times New Roman"/>
              </w:rPr>
              <w:t>Pr</w:t>
            </w:r>
            <w:proofErr w:type="spellEnd"/>
            <w:r w:rsidRPr="000D53DE">
              <w:rPr>
                <w:rFonts w:cs="Times New Roman"/>
              </w:rPr>
              <w:t>(&gt;|z|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4FC5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</w:tr>
      <w:tr w:rsidR="000D53DE" w:rsidRPr="000D53DE" w14:paraId="6A6FB3A9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8BC7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(Intercept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3BD9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9.17E+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A32F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4.69E+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3A7B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1.9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7CFE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DCF1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.</w:t>
            </w:r>
          </w:p>
        </w:tc>
      </w:tr>
      <w:tr w:rsidR="000D53DE" w:rsidRPr="000D53DE" w14:paraId="0C486898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3761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antiRBD_T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6E0A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5.18E-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3B64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9.32E-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494B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5.5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6D2E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5AA0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***</w:t>
            </w:r>
          </w:p>
        </w:tc>
      </w:tr>
      <w:tr w:rsidR="000D53DE" w:rsidRPr="000D53DE" w14:paraId="57B999CF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5919" w14:textId="77777777" w:rsidR="008A5341" w:rsidRPr="000D53DE" w:rsidRDefault="008A5341" w:rsidP="00596F79">
            <w:pPr>
              <w:rPr>
                <w:rFonts w:cs="Times New Roman"/>
              </w:rPr>
            </w:pPr>
            <w:proofErr w:type="spellStart"/>
            <w:r w:rsidRPr="000D53DE">
              <w:rPr>
                <w:rFonts w:cs="Times New Roman"/>
              </w:rPr>
              <w:t>Sex_Mal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F1AA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5.44E+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01F1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1.50E+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45B5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3.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EB59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90D2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***</w:t>
            </w:r>
          </w:p>
        </w:tc>
      </w:tr>
      <w:tr w:rsidR="000D53DE" w:rsidRPr="000D53DE" w14:paraId="22E98E85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8C05" w14:textId="77777777" w:rsidR="008A5341" w:rsidRPr="000D53DE" w:rsidRDefault="008A5341" w:rsidP="00596F79">
            <w:pPr>
              <w:rPr>
                <w:rFonts w:cs="Times New Roman"/>
              </w:rPr>
            </w:pPr>
            <w:proofErr w:type="spellStart"/>
            <w:r w:rsidRPr="000D53DE">
              <w:rPr>
                <w:rFonts w:cs="Times New Roman"/>
              </w:rPr>
              <w:t>Previous_infection_Ye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4BEC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3.04E+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67BD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2.68E+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90AD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1.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46F2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25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5C66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</w:tr>
      <w:tr w:rsidR="000D53DE" w:rsidRPr="000D53DE" w14:paraId="4EF0045B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5982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lastRenderedPageBreak/>
              <w:t>BM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BE39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6.99E+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5D0E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1.35E+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E5CF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1CA1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6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0B94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 </w:t>
            </w:r>
          </w:p>
        </w:tc>
      </w:tr>
      <w:tr w:rsidR="000D53DE" w:rsidRPr="000D53DE" w14:paraId="3A54496E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FDDC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 xml:space="preserve">First </w:t>
            </w:r>
            <w:proofErr w:type="spellStart"/>
            <w:r w:rsidRPr="000D53DE">
              <w:rPr>
                <w:rFonts w:cs="Times New Roman"/>
              </w:rPr>
              <w:t>line_HCWs_Ye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C2DB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3.63E+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0E8C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1.53E+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D32D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2.3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0F50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18BF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*</w:t>
            </w:r>
          </w:p>
        </w:tc>
      </w:tr>
      <w:tr w:rsidR="000D53DE" w:rsidRPr="000D53DE" w14:paraId="2FF9CBA3" w14:textId="77777777" w:rsidTr="00596F79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C61F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Ag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5FD7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2.69E+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8703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6.24E+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31A4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-4.3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3938" w14:textId="77777777" w:rsidR="008A5341" w:rsidRPr="000D53DE" w:rsidRDefault="008A5341" w:rsidP="00596F79">
            <w:pPr>
              <w:jc w:val="right"/>
              <w:rPr>
                <w:rFonts w:cs="Times New Roman"/>
              </w:rPr>
            </w:pPr>
            <w:r w:rsidRPr="000D53DE">
              <w:rPr>
                <w:rFonts w:cs="Times New Roman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EE9C" w14:textId="77777777" w:rsidR="008A5341" w:rsidRPr="000D53DE" w:rsidRDefault="008A5341" w:rsidP="00596F79">
            <w:pPr>
              <w:rPr>
                <w:rFonts w:cs="Times New Roman"/>
              </w:rPr>
            </w:pPr>
            <w:r w:rsidRPr="000D53DE">
              <w:rPr>
                <w:rFonts w:cs="Times New Roman"/>
              </w:rPr>
              <w:t>***</w:t>
            </w:r>
          </w:p>
        </w:tc>
      </w:tr>
      <w:tr w:rsidR="008A5341" w:rsidRPr="000D53DE" w14:paraId="08827706" w14:textId="77777777" w:rsidTr="00596F79">
        <w:trPr>
          <w:trHeight w:val="720"/>
        </w:trPr>
        <w:tc>
          <w:tcPr>
            <w:tcW w:w="78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5F486" w14:textId="77777777" w:rsidR="008A5341" w:rsidRPr="000D53DE" w:rsidRDefault="008A5341" w:rsidP="00596F79">
            <w:pPr>
              <w:jc w:val="center"/>
              <w:rPr>
                <w:rFonts w:cs="Times New Roman"/>
              </w:rPr>
            </w:pPr>
            <w:r w:rsidRPr="000D53DE">
              <w:rPr>
                <w:rFonts w:cs="Times New Roman"/>
              </w:rPr>
              <w:t xml:space="preserve">Null deviance: </w:t>
            </w:r>
            <w:proofErr w:type="gramStart"/>
            <w:r w:rsidRPr="000D53DE">
              <w:rPr>
                <w:rFonts w:cs="Times New Roman"/>
              </w:rPr>
              <w:t>1289.2  on</w:t>
            </w:r>
            <w:proofErr w:type="gramEnd"/>
            <w:r w:rsidRPr="000D53DE">
              <w:rPr>
                <w:rFonts w:cs="Times New Roman"/>
              </w:rPr>
              <w:t xml:space="preserve"> 933  degrees of freedom; Residual deviance: 1201.3  on 927  degrees of freedom; AIC: 1215.3</w:t>
            </w:r>
          </w:p>
        </w:tc>
      </w:tr>
    </w:tbl>
    <w:p w14:paraId="101CD974" w14:textId="77777777" w:rsidR="008A5341" w:rsidRPr="000D53DE" w:rsidRDefault="008A5341" w:rsidP="008A5341">
      <w:pPr>
        <w:rPr>
          <w:rFonts w:cs="Times New Roman"/>
        </w:rPr>
      </w:pPr>
    </w:p>
    <w:p w14:paraId="4C58767B" w14:textId="2AA10923" w:rsidR="00AB3F5A" w:rsidRPr="000D53DE" w:rsidRDefault="00AB3F5A" w:rsidP="008A5341">
      <w:pPr>
        <w:spacing w:before="0" w:after="200" w:line="276" w:lineRule="auto"/>
        <w:rPr>
          <w:rFonts w:cs="Times New Roman"/>
        </w:rPr>
      </w:pPr>
    </w:p>
    <w:sectPr w:rsidR="00AB3F5A" w:rsidRPr="000D53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341"/>
    <w:rsid w:val="000D53DE"/>
    <w:rsid w:val="008A5341"/>
    <w:rsid w:val="00A62B10"/>
    <w:rsid w:val="00AB3F5A"/>
    <w:rsid w:val="00AE390A"/>
    <w:rsid w:val="00C46CC2"/>
    <w:rsid w:val="00F7276E"/>
    <w:rsid w:val="00F82F48"/>
    <w:rsid w:val="00FC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9C5F0"/>
  <w15:chartTrackingRefBased/>
  <w15:docId w15:val="{92779B1F-6777-0B48-B214-E58B7B949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341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sabetta</dc:creator>
  <cp:keywords/>
  <dc:description/>
  <cp:lastModifiedBy>eleonora sabetta</cp:lastModifiedBy>
  <cp:revision>5</cp:revision>
  <dcterms:created xsi:type="dcterms:W3CDTF">2023-02-17T14:02:00Z</dcterms:created>
  <dcterms:modified xsi:type="dcterms:W3CDTF">2023-03-01T11:58:00Z</dcterms:modified>
</cp:coreProperties>
</file>